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7C6F8" w14:textId="4A50ADAA" w:rsidR="00A12687" w:rsidRDefault="00441970" w:rsidP="00626344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1EAF">
        <w:rPr>
          <w:rFonts w:ascii="Times New Roman" w:hAnsi="Times New Roman" w:cs="Times New Roman"/>
          <w:b/>
          <w:bCs/>
          <w:sz w:val="18"/>
          <w:szCs w:val="18"/>
        </w:rPr>
        <w:t>T1</w:t>
      </w:r>
      <w:r w:rsidRPr="00626344">
        <w:rPr>
          <w:rFonts w:ascii="Times New Roman" w:hAnsi="Times New Roman" w:cs="Times New Roman"/>
          <w:sz w:val="18"/>
          <w:szCs w:val="18"/>
        </w:rPr>
        <w:t>.</w:t>
      </w:r>
      <w:r w:rsidRPr="00061EAF">
        <w:rPr>
          <w:rFonts w:ascii="Times New Roman" w:hAnsi="Times New Roman" w:cs="Times New Roman"/>
          <w:sz w:val="18"/>
          <w:szCs w:val="18"/>
        </w:rPr>
        <w:t xml:space="preserve"> The relationship between </w:t>
      </w:r>
      <w:r w:rsidR="0032001B" w:rsidRPr="0032001B">
        <w:rPr>
          <w:rFonts w:ascii="Times New Roman" w:hAnsi="Times New Roman" w:cs="Times New Roman"/>
          <w:sz w:val="18"/>
          <w:szCs w:val="18"/>
        </w:rPr>
        <w:t>analgesic</w:t>
      </w:r>
      <w:r w:rsidR="0032001B">
        <w:rPr>
          <w:rFonts w:ascii="Times New Roman" w:hAnsi="Times New Roman" w:cs="Times New Roman"/>
          <w:sz w:val="18"/>
          <w:szCs w:val="18"/>
        </w:rPr>
        <w:t>s</w:t>
      </w:r>
      <w:r w:rsidRPr="00061EAF">
        <w:rPr>
          <w:rFonts w:ascii="Times New Roman" w:hAnsi="Times New Roman" w:cs="Times New Roman"/>
          <w:sz w:val="18"/>
          <w:szCs w:val="18"/>
        </w:rPr>
        <w:t xml:space="preserve"> and SD in </w:t>
      </w:r>
      <w:r w:rsidR="002E2CB3">
        <w:rPr>
          <w:rFonts w:ascii="Times New Roman" w:hAnsi="Times New Roman" w:cs="Times New Roman"/>
          <w:sz w:val="18"/>
          <w:szCs w:val="18"/>
        </w:rPr>
        <w:t>S</w:t>
      </w:r>
      <w:r w:rsidRPr="00061EAF">
        <w:rPr>
          <w:rFonts w:ascii="Times New Roman" w:hAnsi="Times New Roman" w:cs="Times New Roman"/>
          <w:sz w:val="18"/>
          <w:szCs w:val="18"/>
        </w:rPr>
        <w:t>AP</w:t>
      </w:r>
      <w:r w:rsidR="007F74DF" w:rsidRPr="00061EAF">
        <w:rPr>
          <w:rFonts w:ascii="Times New Roman" w:hAnsi="Times New Roman" w:cs="Times New Roman"/>
          <w:sz w:val="18"/>
          <w:szCs w:val="18"/>
        </w:rPr>
        <w:t>/</w:t>
      </w:r>
      <w:r w:rsidRPr="00061EAF">
        <w:rPr>
          <w:rFonts w:ascii="Times New Roman" w:hAnsi="Times New Roman" w:cs="Times New Roman"/>
          <w:sz w:val="18"/>
          <w:szCs w:val="18"/>
        </w:rPr>
        <w:t>CP groups.</w:t>
      </w:r>
    </w:p>
    <w:p w14:paraId="28EAAD32" w14:textId="60047A80" w:rsidR="00626344" w:rsidRDefault="00626344" w:rsidP="00626344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1EAF">
        <w:rPr>
          <w:rFonts w:ascii="Times New Roman" w:hAnsi="Times New Roman" w:cs="Times New Roman"/>
          <w:sz w:val="18"/>
          <w:szCs w:val="18"/>
        </w:rPr>
        <w:t xml:space="preserve">Abbreviations: OR: </w:t>
      </w:r>
      <w:r w:rsidR="002E2CB3">
        <w:rPr>
          <w:rFonts w:ascii="Times New Roman" w:hAnsi="Times New Roman" w:cs="Times New Roman"/>
          <w:sz w:val="18"/>
          <w:szCs w:val="18"/>
        </w:rPr>
        <w:t>o</w:t>
      </w:r>
      <w:r w:rsidRPr="00061EAF">
        <w:rPr>
          <w:rFonts w:ascii="Times New Roman" w:hAnsi="Times New Roman" w:cs="Times New Roman"/>
          <w:sz w:val="18"/>
          <w:szCs w:val="18"/>
        </w:rPr>
        <w:t xml:space="preserve">dds </w:t>
      </w:r>
      <w:r w:rsidR="002E2CB3">
        <w:rPr>
          <w:rFonts w:ascii="Times New Roman" w:hAnsi="Times New Roman" w:cs="Times New Roman"/>
          <w:sz w:val="18"/>
          <w:szCs w:val="18"/>
        </w:rPr>
        <w:t>r</w:t>
      </w:r>
      <w:r w:rsidRPr="00061EAF">
        <w:rPr>
          <w:rFonts w:ascii="Times New Roman" w:hAnsi="Times New Roman" w:cs="Times New Roman"/>
          <w:sz w:val="18"/>
          <w:szCs w:val="18"/>
        </w:rPr>
        <w:t xml:space="preserve">atio; CI: </w:t>
      </w:r>
      <w:r w:rsidR="002E2CB3">
        <w:rPr>
          <w:rFonts w:ascii="Times New Roman" w:hAnsi="Times New Roman" w:cs="Times New Roman"/>
          <w:sz w:val="18"/>
          <w:szCs w:val="18"/>
        </w:rPr>
        <w:t>c</w:t>
      </w:r>
      <w:r w:rsidRPr="00061EAF">
        <w:rPr>
          <w:rFonts w:ascii="Times New Roman" w:hAnsi="Times New Roman" w:cs="Times New Roman"/>
          <w:sz w:val="18"/>
          <w:szCs w:val="18"/>
        </w:rPr>
        <w:t xml:space="preserve">onfidence </w:t>
      </w:r>
      <w:r w:rsidR="002E2CB3">
        <w:rPr>
          <w:rFonts w:ascii="Times New Roman" w:hAnsi="Times New Roman" w:cs="Times New Roman"/>
          <w:sz w:val="18"/>
          <w:szCs w:val="18"/>
        </w:rPr>
        <w:t>i</w:t>
      </w:r>
      <w:r w:rsidRPr="00061EAF">
        <w:rPr>
          <w:rFonts w:ascii="Times New Roman" w:hAnsi="Times New Roman" w:cs="Times New Roman"/>
          <w:sz w:val="18"/>
          <w:szCs w:val="18"/>
        </w:rPr>
        <w:t xml:space="preserve">nterval; PIR: family income to poverty ratio; BMI: body mass index; CP: chronic pain; </w:t>
      </w:r>
      <w:r w:rsidR="002E2CB3">
        <w:rPr>
          <w:rFonts w:ascii="Times New Roman" w:hAnsi="Times New Roman" w:cs="Times New Roman"/>
          <w:sz w:val="18"/>
          <w:szCs w:val="18"/>
        </w:rPr>
        <w:t>S</w:t>
      </w:r>
      <w:r w:rsidRPr="00061EAF">
        <w:rPr>
          <w:rFonts w:ascii="Times New Roman" w:hAnsi="Times New Roman" w:cs="Times New Roman"/>
          <w:sz w:val="18"/>
          <w:szCs w:val="18"/>
        </w:rPr>
        <w:t xml:space="preserve">AP: </w:t>
      </w:r>
      <w:r w:rsidR="002E2CB3">
        <w:rPr>
          <w:rFonts w:ascii="Times New Roman" w:hAnsi="Times New Roman" w:cs="Times New Roman"/>
          <w:sz w:val="18"/>
          <w:szCs w:val="18"/>
        </w:rPr>
        <w:t>sub</w:t>
      </w:r>
      <w:r w:rsidRPr="00061EAF">
        <w:rPr>
          <w:rFonts w:ascii="Times New Roman" w:hAnsi="Times New Roman" w:cs="Times New Roman"/>
          <w:sz w:val="18"/>
          <w:szCs w:val="18"/>
        </w:rPr>
        <w:t>acute pain; SD: sleep disorder.</w:t>
      </w:r>
    </w:p>
    <w:p w14:paraId="26DC5BFD" w14:textId="1B7FCFC8" w:rsidR="005D3B1F" w:rsidRPr="005D3B1F" w:rsidRDefault="005D3B1F" w:rsidP="005D3B1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1EAF">
        <w:rPr>
          <w:rFonts w:ascii="Times New Roman" w:hAnsi="Times New Roman" w:cs="Times New Roman"/>
          <w:sz w:val="18"/>
          <w:szCs w:val="18"/>
        </w:rPr>
        <w:t xml:space="preserve">The model was </w:t>
      </w:r>
      <w:r w:rsidRPr="005D3B1F">
        <w:rPr>
          <w:rFonts w:ascii="Times New Roman" w:hAnsi="Times New Roman" w:cs="Times New Roman"/>
          <w:sz w:val="18"/>
          <w:szCs w:val="18"/>
        </w:rPr>
        <w:t>adjusted for sex, age, race, marital status, education level, hypertension, hyperlipidemia, alcohol status, smoking status, PIR, and BMI.</w:t>
      </w:r>
    </w:p>
    <w:p w14:paraId="11884D47" w14:textId="77777777" w:rsidR="00061EAF" w:rsidRPr="00061EAF" w:rsidRDefault="00061EAF" w:rsidP="00061EAF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01"/>
        <w:gridCol w:w="1604"/>
        <w:gridCol w:w="781"/>
        <w:gridCol w:w="1514"/>
        <w:gridCol w:w="781"/>
      </w:tblGrid>
      <w:tr w:rsidR="007F74DF" w:rsidRPr="00061EAF" w14:paraId="057B9B1C" w14:textId="77777777" w:rsidTr="007F74DF">
        <w:trPr>
          <w:trHeight w:val="3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9FF08" w14:textId="28C409B1" w:rsidR="007F74DF" w:rsidRPr="00061EAF" w:rsidRDefault="0032001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A</w:t>
            </w:r>
            <w:r w:rsidRPr="0032001B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nalgesi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DCB5" w14:textId="4A191242" w:rsidR="007F74DF" w:rsidRPr="00061EAF" w:rsidRDefault="002E2CB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Suba</w:t>
            </w:r>
            <w:r w:rsidR="007F74DF" w:rsidRPr="00061EAF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cute pa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B689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Chronic pain</w:t>
            </w:r>
          </w:p>
        </w:tc>
      </w:tr>
      <w:tr w:rsidR="007F74DF" w:rsidRPr="00061EAF" w14:paraId="32C1F463" w14:textId="77777777" w:rsidTr="007F74DF">
        <w:trPr>
          <w:trHeight w:val="3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A4607" w14:textId="77777777" w:rsidR="007F74DF" w:rsidRPr="00061EAF" w:rsidRDefault="007F74DF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77FA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67FF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18"/>
                <w:szCs w:val="18"/>
              </w:rPr>
              <w:t>P</w:t>
            </w:r>
            <w:r w:rsidRPr="00061EAF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61A0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159D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18"/>
                <w:szCs w:val="18"/>
              </w:rPr>
              <w:t>P</w:t>
            </w:r>
            <w:r w:rsidRPr="00061EAF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value</w:t>
            </w:r>
          </w:p>
        </w:tc>
      </w:tr>
      <w:tr w:rsidR="007F74DF" w:rsidRPr="00061EAF" w14:paraId="31141B52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5753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ken ibuprofen fo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16E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E07B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8828" w14:textId="77777777" w:rsidR="007F74DF" w:rsidRPr="00061EAF" w:rsidRDefault="007F74D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639" w14:textId="77777777" w:rsidR="007F74DF" w:rsidRPr="00061EAF" w:rsidRDefault="007F74D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74DF" w:rsidRPr="00061EAF" w14:paraId="2AC5583E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E9F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5EB1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98D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A7B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F582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392390DE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F19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459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6 (0.66 ~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452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D67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7 (0.95 ~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6334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7F74DF" w:rsidRPr="00061EAF" w14:paraId="643B571C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95C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aken </w:t>
            </w:r>
            <w:proofErr w:type="spellStart"/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proxyn</w:t>
            </w:r>
            <w:proofErr w:type="spellEnd"/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o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E78D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0DB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2DD" w14:textId="77777777" w:rsidR="007F74DF" w:rsidRPr="00061EAF" w:rsidRDefault="007F7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FB1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062B2EF4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6E5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458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960E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1A6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75F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68E7571E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E849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159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3 (0.92 ~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274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DED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7 (0.94 ~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595F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</w:tr>
      <w:tr w:rsidR="007F74DF" w:rsidRPr="00061EAF" w14:paraId="1F84FA55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104A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ken indomethacin fo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A10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D9C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38B" w14:textId="77777777" w:rsidR="007F74DF" w:rsidRPr="00061EAF" w:rsidRDefault="007F7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E96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155D8A8D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08D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DA9D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743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118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1B2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54D78158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174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BC0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3 (0.28 ~ 4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212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F6E6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9 (0.88 ~ 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802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</w:tr>
      <w:tr w:rsidR="007F74DF" w:rsidRPr="00061EAF" w14:paraId="0D304FBC" w14:textId="77777777" w:rsidTr="007F74DF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E4C8" w14:textId="1156D59E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Taken </w:t>
            </w:r>
            <w:r w:rsidR="00BE2E4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x-2 inhibitor fo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85D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6D5A" w14:textId="77777777" w:rsidR="007F74DF" w:rsidRPr="00061EAF" w:rsidRDefault="007F7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002B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587EDBC9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82C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7E4B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076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812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A60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3FAE940C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1FA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E322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6 (1.09 ~ 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BD9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E45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1 (1.52 ~ 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01F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F74DF" w:rsidRPr="00061EAF" w14:paraId="04028BEE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195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ken aspirin fo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712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47D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1F47" w14:textId="77777777" w:rsidR="007F74DF" w:rsidRPr="00061EAF" w:rsidRDefault="007F7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7FB" w14:textId="77777777" w:rsidR="007F74DF" w:rsidRPr="00061EAF" w:rsidRDefault="007F74D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45A6FB42" w14:textId="77777777" w:rsidTr="007F7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F39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AC86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8364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70E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426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74DF" w:rsidRPr="00061EAF" w14:paraId="1E1FD74D" w14:textId="77777777" w:rsidTr="007F74D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EA92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A37B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1 (0.46 ~ 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6140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BD99" w14:textId="77777777" w:rsidR="007F74DF" w:rsidRPr="00061EAF" w:rsidRDefault="007F74D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9 (0.86 ~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7F43" w14:textId="77777777" w:rsidR="007F74DF" w:rsidRPr="00061EAF" w:rsidRDefault="007F74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61EA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</w:tr>
    </w:tbl>
    <w:p w14:paraId="78FBF5D5" w14:textId="46937406" w:rsidR="007F74DF" w:rsidRPr="00061EAF" w:rsidRDefault="007F74DF">
      <w:pPr>
        <w:rPr>
          <w:rFonts w:ascii="Times New Roman" w:hAnsi="Times New Roman" w:cs="Times New Roman"/>
          <w:sz w:val="18"/>
          <w:szCs w:val="18"/>
        </w:rPr>
      </w:pPr>
    </w:p>
    <w:p w14:paraId="4F575832" w14:textId="6EAEF0EE" w:rsid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485DCFF3" w14:textId="1B1A5993" w:rsidR="00772823" w:rsidRPr="00AC3B0B" w:rsidRDefault="00772823" w:rsidP="00AC3B0B">
      <w:pPr>
        <w:spacing w:line="48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AC3B0B">
        <w:rPr>
          <w:rFonts w:ascii="Times New Roman" w:hAnsi="Times New Roman" w:cs="Times New Roman"/>
          <w:b/>
          <w:bCs/>
          <w:color w:val="000000"/>
          <w:sz w:val="18"/>
          <w:szCs w:val="18"/>
        </w:rPr>
        <w:t>T2.</w:t>
      </w:r>
      <w:r w:rsidRPr="00AC3B0B">
        <w:rPr>
          <w:rFonts w:ascii="Times New Roman" w:hAnsi="Times New Roman" w:cs="Times New Roman"/>
          <w:color w:val="000000"/>
          <w:sz w:val="18"/>
          <w:szCs w:val="18"/>
        </w:rPr>
        <w:t xml:space="preserve"> The characteristics of pain in </w:t>
      </w:r>
      <w:r w:rsidR="002E2CB3">
        <w:rPr>
          <w:rFonts w:ascii="Times New Roman" w:hAnsi="Times New Roman" w:cs="Times New Roman"/>
          <w:color w:val="000000"/>
          <w:sz w:val="18"/>
          <w:szCs w:val="18"/>
        </w:rPr>
        <w:t xml:space="preserve">the CP </w:t>
      </w:r>
      <w:r w:rsidRPr="00AC3B0B">
        <w:rPr>
          <w:rFonts w:ascii="Times New Roman" w:hAnsi="Times New Roman" w:cs="Times New Roman"/>
          <w:color w:val="000000"/>
          <w:sz w:val="18"/>
          <w:szCs w:val="18"/>
        </w:rPr>
        <w:t xml:space="preserve">and </w:t>
      </w:r>
      <w:r w:rsidR="002E2CB3">
        <w:rPr>
          <w:rFonts w:ascii="Times New Roman" w:hAnsi="Times New Roman" w:cs="Times New Roman"/>
          <w:color w:val="000000"/>
          <w:sz w:val="18"/>
          <w:szCs w:val="18"/>
        </w:rPr>
        <w:t>SAP</w:t>
      </w:r>
      <w:r w:rsidRPr="00AC3B0B">
        <w:rPr>
          <w:rFonts w:ascii="Times New Roman" w:hAnsi="Times New Roman" w:cs="Times New Roman"/>
          <w:color w:val="000000"/>
          <w:sz w:val="18"/>
          <w:szCs w:val="18"/>
        </w:rPr>
        <w:t xml:space="preserve"> groups.</w:t>
      </w:r>
    </w:p>
    <w:p w14:paraId="1D6B63DF" w14:textId="5F8E146F" w:rsidR="00772823" w:rsidRPr="00AC3B0B" w:rsidRDefault="00772823" w:rsidP="00AC3B0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B0B">
        <w:rPr>
          <w:rFonts w:ascii="Times New Roman" w:hAnsi="Times New Roman" w:cs="Times New Roman"/>
          <w:sz w:val="18"/>
          <w:szCs w:val="18"/>
        </w:rPr>
        <w:t xml:space="preserve">Abbreviations: CP: chronic pain; </w:t>
      </w:r>
      <w:r w:rsidR="002E2CB3">
        <w:rPr>
          <w:rFonts w:ascii="Times New Roman" w:hAnsi="Times New Roman" w:cs="Times New Roman"/>
          <w:sz w:val="18"/>
          <w:szCs w:val="18"/>
        </w:rPr>
        <w:t>S</w:t>
      </w:r>
      <w:r w:rsidRPr="00AC3B0B">
        <w:rPr>
          <w:rFonts w:ascii="Times New Roman" w:hAnsi="Times New Roman" w:cs="Times New Roman"/>
          <w:sz w:val="18"/>
          <w:szCs w:val="18"/>
        </w:rPr>
        <w:t xml:space="preserve">AP: </w:t>
      </w:r>
      <w:r w:rsidR="002E2CB3">
        <w:rPr>
          <w:rFonts w:ascii="Times New Roman" w:hAnsi="Times New Roman" w:cs="Times New Roman"/>
          <w:sz w:val="18"/>
          <w:szCs w:val="18"/>
        </w:rPr>
        <w:t>sub</w:t>
      </w:r>
      <w:r w:rsidRPr="00AC3B0B">
        <w:rPr>
          <w:rFonts w:ascii="Times New Roman" w:hAnsi="Times New Roman" w:cs="Times New Roman"/>
          <w:sz w:val="18"/>
          <w:szCs w:val="18"/>
        </w:rPr>
        <w:t>acute pain</w:t>
      </w:r>
      <w:r w:rsidR="00A3431A">
        <w:rPr>
          <w:rFonts w:ascii="Times New Roman" w:hAnsi="Times New Roman" w:cs="Times New Roman"/>
          <w:sz w:val="18"/>
          <w:szCs w:val="18"/>
        </w:rPr>
        <w:t xml:space="preserve">; SD: sleep disorder; </w:t>
      </w:r>
      <w:proofErr w:type="gramStart"/>
      <w:r w:rsidR="00A3431A">
        <w:rPr>
          <w:rFonts w:ascii="Times New Roman" w:hAnsi="Times New Roman" w:cs="Times New Roman"/>
          <w:sz w:val="18"/>
          <w:szCs w:val="18"/>
        </w:rPr>
        <w:t>Non-SD</w:t>
      </w:r>
      <w:proofErr w:type="gramEnd"/>
      <w:r w:rsidR="00A3431A">
        <w:rPr>
          <w:rFonts w:ascii="Times New Roman" w:hAnsi="Times New Roman" w:cs="Times New Roman"/>
          <w:sz w:val="18"/>
          <w:szCs w:val="18"/>
        </w:rPr>
        <w:t>: without sleep disorder.</w:t>
      </w:r>
    </w:p>
    <w:p w14:paraId="3799F57D" w14:textId="6440A3C4" w:rsidR="00772823" w:rsidRPr="00AC3B0B" w:rsidRDefault="00772823" w:rsidP="00AC3B0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B0B">
        <w:rPr>
          <w:rFonts w:ascii="Times New Roman" w:hAnsi="Times New Roman" w:cs="Times New Roman"/>
          <w:sz w:val="18"/>
          <w:szCs w:val="18"/>
        </w:rPr>
        <w:t>Categorical variables were described as numbers(percentage</w:t>
      </w:r>
      <w:r w:rsidR="00AC3B0B" w:rsidRPr="00AC3B0B">
        <w:rPr>
          <w:rFonts w:ascii="Times New Roman" w:hAnsi="Times New Roman" w:cs="Times New Roman"/>
          <w:sz w:val="18"/>
          <w:szCs w:val="18"/>
        </w:rPr>
        <w:t>s</w:t>
      </w:r>
      <w:r w:rsidRPr="00AC3B0B">
        <w:rPr>
          <w:rFonts w:ascii="Times New Roman" w:hAnsi="Times New Roman" w:cs="Times New Roman"/>
          <w:sz w:val="18"/>
          <w:szCs w:val="18"/>
        </w:rPr>
        <w:t xml:space="preserve">). </w:t>
      </w:r>
      <w:r w:rsidRPr="00AC3B0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C3B0B">
        <w:rPr>
          <w:rFonts w:ascii="Times New Roman" w:hAnsi="Times New Roman" w:cs="Times New Roman"/>
          <w:sz w:val="18"/>
          <w:szCs w:val="18"/>
        </w:rPr>
        <w:t xml:space="preserve"> values were calculated by Chi-square test.</w:t>
      </w:r>
    </w:p>
    <w:p w14:paraId="72A17888" w14:textId="77777777" w:rsidR="00772823" w:rsidRPr="00772823" w:rsidRDefault="00772823" w:rsidP="00772823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8"/>
        <w:gridCol w:w="1117"/>
        <w:gridCol w:w="861"/>
        <w:gridCol w:w="648"/>
        <w:gridCol w:w="558"/>
        <w:gridCol w:w="1117"/>
        <w:gridCol w:w="861"/>
        <w:gridCol w:w="648"/>
        <w:gridCol w:w="558"/>
      </w:tblGrid>
      <w:tr w:rsidR="00772823" w:rsidRPr="00772823" w14:paraId="65AFC25C" w14:textId="77777777" w:rsidTr="00772823">
        <w:trPr>
          <w:trHeight w:val="380"/>
        </w:trPr>
        <w:tc>
          <w:tcPr>
            <w:tcW w:w="139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EFA44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805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E694" w14:textId="54350D38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3B0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P</w:t>
            </w: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772)</w:t>
            </w:r>
          </w:p>
        </w:tc>
        <w:tc>
          <w:tcPr>
            <w:tcW w:w="1805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C0D6" w14:textId="06407BDF" w:rsidR="00772823" w:rsidRPr="00772823" w:rsidRDefault="002E2CB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772823" w:rsidRPr="00AC3B0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P</w:t>
            </w:r>
            <w:r w:rsidR="00772823"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337)</w:t>
            </w:r>
          </w:p>
        </w:tc>
      </w:tr>
      <w:tr w:rsidR="00772823" w:rsidRPr="00AC3B0B" w14:paraId="6C7538B2" w14:textId="77777777" w:rsidTr="00772823">
        <w:trPr>
          <w:trHeight w:val="380"/>
        </w:trPr>
        <w:tc>
          <w:tcPr>
            <w:tcW w:w="139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C01D90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E47F" w14:textId="18548829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="00D457E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-SD</w:t>
            </w: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401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A50B" w14:textId="2E2BB016" w:rsidR="00772823" w:rsidRPr="00772823" w:rsidRDefault="00D457E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  <w:r w:rsidR="00772823"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371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66B8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84DF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4BA9" w14:textId="2CC28E3C" w:rsidR="00772823" w:rsidRPr="00772823" w:rsidRDefault="00D457E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-SD</w:t>
            </w:r>
            <w:r w:rsidR="00772823"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23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548F" w14:textId="557DC72D" w:rsidR="00772823" w:rsidRPr="00772823" w:rsidRDefault="00D457E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  <w:r w:rsidR="00772823"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104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B457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1E88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72823" w:rsidRPr="00AC3B0B" w14:paraId="35D465E8" w14:textId="77777777" w:rsidTr="00772823">
        <w:trPr>
          <w:trHeight w:val="380"/>
        </w:trPr>
        <w:tc>
          <w:tcPr>
            <w:tcW w:w="1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71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Pain pattern over the day, </w:t>
            </w:r>
            <w:proofErr w:type="gramStart"/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23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92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15.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8886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E3F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F1C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86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2.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8C11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</w:tr>
      <w:tr w:rsidR="00772823" w:rsidRPr="00AC3B0B" w14:paraId="18E85DBB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75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Decreas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76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4 (23.4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A95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 (13.2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A3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C180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45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2 (35.1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27C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 (30.7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B33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0BE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282DD159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9E3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Increas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7D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 (29.18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BC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1 (38.0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AE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35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 (14.1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C28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 (19.2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DE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15E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723AB736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E8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It varies, no patter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5F0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7.9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AA4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 (8.8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10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0D1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D70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 (12.8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1C7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 (8.6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95C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4D7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21EE28E3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D3D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Stays the sa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94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 (39.40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D1D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8 (39.8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593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02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8 (37.7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B9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 (41.3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F1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D36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26B45641" w14:textId="77777777" w:rsidTr="00772823">
        <w:trPr>
          <w:trHeight w:val="360"/>
        </w:trPr>
        <w:tc>
          <w:tcPr>
            <w:tcW w:w="25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EE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 pattern with rest or sleep, </w:t>
            </w:r>
            <w:proofErr w:type="gramStart"/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40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2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3A1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079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249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7A6E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12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49E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2823" w:rsidRPr="00AC3B0B" w14:paraId="02A0DCB7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1F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Decreas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66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 (27.4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3D8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 (16.9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51F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61D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80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4 (36.0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75B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 (32.6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391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228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5D8D6E4B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655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Increas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160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 (22.19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E27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0 (35.0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87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887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 (9.8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872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 (24.0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1DBE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C070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44C8E808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96B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It varies, no patter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CF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 (8.7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CC81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7.5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31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EA7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BD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 (6.8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1B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 (6.7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12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6A89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501C7ACD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1B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Stays the sa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D5E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 (39.90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99C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5 (39.0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87E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7C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5 (40.7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57B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 (32.6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27D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6F9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42FAD644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D5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Doesn't have rest or sleep pai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78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1.7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72B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1.3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4E3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141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DD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 (6.4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7A5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 (3.8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44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B5C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22463A54" w14:textId="77777777" w:rsidTr="00772823">
        <w:trPr>
          <w:trHeight w:val="360"/>
        </w:trPr>
        <w:tc>
          <w:tcPr>
            <w:tcW w:w="1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37C" w14:textId="76CD23C4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 </w:t>
            </w:r>
            <w:r w:rsidR="00EF092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lleviation after</w:t>
            </w: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xercise, n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B4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050C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22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BEB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C90E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A08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45E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3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2495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</w:tr>
      <w:tr w:rsidR="00772823" w:rsidRPr="00AC3B0B" w14:paraId="5AC3F24D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65F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3FB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 (23.19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0D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0 (37.7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026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90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6 (24.0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B9E9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 (25.9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FF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4FF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4FCCFA75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1B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93D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5 (73.57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C1B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3 (57.4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969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DA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9 (72.5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3A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 (66.3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AA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D03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285D4772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9B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Does not do these activiti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20C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 (3.2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80C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 (4.8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4B4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672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A9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 (3.4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145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 (7.6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27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9F7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47D037E3" w14:textId="77777777" w:rsidTr="00772823">
        <w:trPr>
          <w:trHeight w:val="360"/>
        </w:trPr>
        <w:tc>
          <w:tcPr>
            <w:tcW w:w="25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BB8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 wakes person from sleep, </w:t>
            </w:r>
            <w:proofErr w:type="gramStart"/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77282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F16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39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F0E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A78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1C9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FD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χ²=2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A7C7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72823" w:rsidRPr="00AC3B0B" w14:paraId="36CF4E3C" w14:textId="77777777" w:rsidTr="00772823">
        <w:trPr>
          <w:trHeight w:val="36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DAF4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42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3 (53.12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DAB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4 (30.7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E95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9B7F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0 (72.9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A3B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9 (47.1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042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902" w14:textId="77777777" w:rsidR="00772823" w:rsidRPr="00772823" w:rsidRDefault="00772823" w:rsidP="0077282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72823" w:rsidRPr="00AC3B0B" w14:paraId="302BC632" w14:textId="77777777" w:rsidTr="00772823">
        <w:trPr>
          <w:trHeight w:val="380"/>
        </w:trPr>
        <w:tc>
          <w:tcPr>
            <w:tcW w:w="1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2997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5EDE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8 (46.88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62C2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7 (69.2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8CEA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97B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3 (27.04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35DA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5 (52.88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CC08" w14:textId="77777777" w:rsidR="00772823" w:rsidRPr="00772823" w:rsidRDefault="00772823" w:rsidP="0077282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0E98" w14:textId="77777777" w:rsidR="00772823" w:rsidRPr="00772823" w:rsidRDefault="00772823" w:rsidP="0077282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7282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2140DCC5" w14:textId="77777777" w:rsidR="00772823" w:rsidRPr="00772823" w:rsidRDefault="00772823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4561D862" w14:textId="55B70257" w:rsid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8E19C2B" w14:textId="78C20E3D" w:rsidR="000255AB" w:rsidRP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27D15A6" w14:textId="7FB8A1CB" w:rsid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777A2246" w14:textId="71AAF702" w:rsid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46D2F4D2" w14:textId="77777777" w:rsid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486199F" w14:textId="5CA27F44" w:rsidR="000255AB" w:rsidRPr="000255AB" w:rsidRDefault="000255AB" w:rsidP="00626344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sectPr w:rsidR="000255AB" w:rsidRPr="00025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70"/>
    <w:rsid w:val="000255AB"/>
    <w:rsid w:val="00061EAF"/>
    <w:rsid w:val="000E7658"/>
    <w:rsid w:val="00193CCB"/>
    <w:rsid w:val="001D4030"/>
    <w:rsid w:val="00233701"/>
    <w:rsid w:val="00247F2B"/>
    <w:rsid w:val="0026284C"/>
    <w:rsid w:val="002B14D3"/>
    <w:rsid w:val="002E2CB3"/>
    <w:rsid w:val="002F7A6D"/>
    <w:rsid w:val="0032001B"/>
    <w:rsid w:val="003C7152"/>
    <w:rsid w:val="00441970"/>
    <w:rsid w:val="004F24CD"/>
    <w:rsid w:val="004F7000"/>
    <w:rsid w:val="005574D9"/>
    <w:rsid w:val="005D3B1F"/>
    <w:rsid w:val="00626344"/>
    <w:rsid w:val="006C6AE2"/>
    <w:rsid w:val="00772823"/>
    <w:rsid w:val="007F74DF"/>
    <w:rsid w:val="008D3C7A"/>
    <w:rsid w:val="008E6910"/>
    <w:rsid w:val="0092327F"/>
    <w:rsid w:val="00934850"/>
    <w:rsid w:val="00A12687"/>
    <w:rsid w:val="00A3431A"/>
    <w:rsid w:val="00AC3B0B"/>
    <w:rsid w:val="00B00776"/>
    <w:rsid w:val="00B00F3E"/>
    <w:rsid w:val="00B23AD4"/>
    <w:rsid w:val="00BD77FB"/>
    <w:rsid w:val="00BE2E48"/>
    <w:rsid w:val="00C35E24"/>
    <w:rsid w:val="00C94E50"/>
    <w:rsid w:val="00CD08B7"/>
    <w:rsid w:val="00D26848"/>
    <w:rsid w:val="00D457E3"/>
    <w:rsid w:val="00DD2636"/>
    <w:rsid w:val="00EF0929"/>
    <w:rsid w:val="00F01B59"/>
    <w:rsid w:val="00F8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23182"/>
  <w15:chartTrackingRefBased/>
  <w15:docId w15:val="{986E63DF-19FF-1643-A78C-6D257D051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4D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4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lin</dc:creator>
  <cp:keywords/>
  <dc:description/>
  <cp:lastModifiedBy>Yang Yanlin</cp:lastModifiedBy>
  <cp:revision>21</cp:revision>
  <dcterms:created xsi:type="dcterms:W3CDTF">2025-06-26T13:13:00Z</dcterms:created>
  <dcterms:modified xsi:type="dcterms:W3CDTF">2025-09-18T03:09:00Z</dcterms:modified>
</cp:coreProperties>
</file>